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header1.xml" ContentType="application/vnd.openxmlformats-officedocument.wordprocessingml.header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506DC" w14:textId="2DAB9084" w:rsidR="00756FD2" w:rsidRDefault="000F37A5" w:rsidP="00D168DC">
      <w:pPr>
        <w:spacing w:after="0"/>
      </w:pPr>
      <w:r w:rsidRPr="000F37A5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6C6D61AF" wp14:editId="5FE34A70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305425" cy="2357967"/>
            <wp:effectExtent l="0" t="0" r="3175" b="444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357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ins w:id="0" w:author="L.Igboh" w:date="2020-08-27T15:35:00Z">
        <w:r w:rsidR="00F253EB">
          <w:br w:type="textWrapping" w:clear="all"/>
        </w:r>
      </w:ins>
    </w:p>
    <w:p w14:paraId="20A4E709" w14:textId="09CD26BB" w:rsidR="006A77BE" w:rsidRPr="00D168DC" w:rsidRDefault="00D168DC" w:rsidP="00D168DC">
      <w:pPr>
        <w:spacing w:after="0"/>
        <w:rPr>
          <w:b/>
          <w:bCs/>
        </w:rPr>
      </w:pPr>
      <w:r w:rsidRPr="00D168DC">
        <w:rPr>
          <w:b/>
          <w:bCs/>
        </w:rPr>
        <w:t xml:space="preserve">Figure 1: </w:t>
      </w:r>
      <w:r w:rsidR="00C17831">
        <w:rPr>
          <w:b/>
          <w:bCs/>
        </w:rPr>
        <w:t xml:space="preserve">Distribution of total influenza specimens tested by </w:t>
      </w:r>
      <w:r w:rsidR="009F49A7">
        <w:rPr>
          <w:b/>
          <w:bCs/>
        </w:rPr>
        <w:t xml:space="preserve">WHO </w:t>
      </w:r>
      <w:r w:rsidR="00C17831">
        <w:rPr>
          <w:b/>
          <w:bCs/>
        </w:rPr>
        <w:t>transmission zones</w:t>
      </w:r>
    </w:p>
    <w:p w14:paraId="71401830" w14:textId="77777777" w:rsidR="006A77BE" w:rsidRDefault="006A77BE" w:rsidP="00630145"/>
    <w:p w14:paraId="42ECD410" w14:textId="77777777" w:rsidR="006A77BE" w:rsidRDefault="006A77BE" w:rsidP="00630145">
      <w:r w:rsidRPr="006A77BE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0B1F7053" wp14:editId="5024D041">
            <wp:extent cx="5847794" cy="354330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209" cy="3559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902F93" w14:textId="21FEA4F9" w:rsidR="006A77BE" w:rsidRPr="006A77BE" w:rsidRDefault="006A77BE" w:rsidP="006A77BE">
      <w:pPr>
        <w:spacing w:after="0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6A77BE">
        <w:rPr>
          <w:rFonts w:ascii="Times New Roman" w:eastAsia="Calibri" w:hAnsi="Times New Roman" w:cs="Times New Roman"/>
          <w:b/>
          <w:sz w:val="20"/>
          <w:szCs w:val="20"/>
        </w:rPr>
        <w:t>Figure</w:t>
      </w:r>
      <w:r w:rsidR="00D168DC">
        <w:rPr>
          <w:rFonts w:ascii="Times New Roman" w:eastAsia="Calibri" w:hAnsi="Times New Roman" w:cs="Times New Roman"/>
          <w:b/>
          <w:sz w:val="20"/>
          <w:szCs w:val="20"/>
        </w:rPr>
        <w:t>2</w:t>
      </w:r>
      <w:r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: </w:t>
      </w:r>
      <w:r w:rsidR="007644AA">
        <w:rPr>
          <w:rFonts w:ascii="Times New Roman" w:eastAsia="Calibri" w:hAnsi="Times New Roman" w:cs="Times New Roman"/>
          <w:b/>
          <w:sz w:val="20"/>
          <w:szCs w:val="20"/>
        </w:rPr>
        <w:t xml:space="preserve">Number of </w:t>
      </w:r>
      <w:r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Influenza specimens tested and </w:t>
      </w:r>
      <w:r w:rsidR="007644AA">
        <w:rPr>
          <w:rFonts w:ascii="Times New Roman" w:eastAsia="Calibri" w:hAnsi="Times New Roman" w:cs="Times New Roman"/>
          <w:b/>
          <w:sz w:val="20"/>
          <w:szCs w:val="20"/>
        </w:rPr>
        <w:t xml:space="preserve">percent </w:t>
      </w:r>
      <w:r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positive </w:t>
      </w:r>
      <w:r w:rsidR="007644AA">
        <w:rPr>
          <w:rFonts w:ascii="Times New Roman" w:eastAsia="Calibri" w:hAnsi="Times New Roman" w:cs="Times New Roman"/>
          <w:b/>
          <w:sz w:val="20"/>
          <w:szCs w:val="20"/>
        </w:rPr>
        <w:t>during</w:t>
      </w:r>
      <w:r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 2011 to 201</w:t>
      </w:r>
      <w:r w:rsidR="00333689">
        <w:rPr>
          <w:rFonts w:ascii="Times New Roman" w:eastAsia="Calibri" w:hAnsi="Times New Roman" w:cs="Times New Roman"/>
          <w:b/>
          <w:sz w:val="20"/>
          <w:szCs w:val="20"/>
        </w:rPr>
        <w:t>7</w:t>
      </w:r>
    </w:p>
    <w:p w14:paraId="407DD200" w14:textId="77777777" w:rsidR="006A77BE" w:rsidRDefault="006A77BE" w:rsidP="00630145"/>
    <w:p w14:paraId="35EE1B4C" w14:textId="77777777" w:rsidR="006A77BE" w:rsidRDefault="006A77BE" w:rsidP="00630145"/>
    <w:p w14:paraId="0A9A0F86" w14:textId="77777777" w:rsidR="006A77BE" w:rsidRDefault="006A77BE" w:rsidP="00630145"/>
    <w:p w14:paraId="53524425" w14:textId="77777777" w:rsidR="006A77BE" w:rsidRDefault="006A77BE" w:rsidP="00630145"/>
    <w:p w14:paraId="160D2FB0" w14:textId="77777777" w:rsidR="006A77BE" w:rsidRDefault="006A77BE" w:rsidP="00630145"/>
    <w:p w14:paraId="12EB2A2A" w14:textId="77777777" w:rsidR="006A77BE" w:rsidRDefault="006A77BE" w:rsidP="00D168DC">
      <w:pPr>
        <w:spacing w:after="0"/>
      </w:pPr>
      <w:r>
        <w:rPr>
          <w:noProof/>
        </w:rPr>
        <w:lastRenderedPageBreak/>
        <w:drawing>
          <wp:inline distT="0" distB="0" distL="0" distR="0" wp14:anchorId="2F563EFB" wp14:editId="1ABAF635">
            <wp:extent cx="5943600" cy="3159760"/>
            <wp:effectExtent l="0" t="0" r="0" b="254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2BD3BB6" w14:textId="33444F34" w:rsidR="006A77BE" w:rsidRPr="00D168DC" w:rsidRDefault="00D168DC" w:rsidP="00D168DC">
      <w:pPr>
        <w:spacing w:after="0"/>
        <w:rPr>
          <w:b/>
          <w:bCs/>
        </w:rPr>
      </w:pPr>
      <w:r w:rsidRPr="00D168DC">
        <w:rPr>
          <w:b/>
          <w:bCs/>
        </w:rPr>
        <w:t xml:space="preserve">Figure 3: </w:t>
      </w:r>
      <w:r w:rsidR="00C711EC" w:rsidRPr="006A77BE">
        <w:rPr>
          <w:rFonts w:ascii="Times New Roman" w:eastAsia="Calibri" w:hAnsi="Times New Roman" w:cs="Times New Roman"/>
          <w:b/>
          <w:sz w:val="20"/>
          <w:szCs w:val="20"/>
        </w:rPr>
        <w:t>Influenza specimens tested and proportion positive by age group f</w:t>
      </w:r>
      <w:r w:rsidR="00C711EC">
        <w:rPr>
          <w:rFonts w:ascii="Times New Roman" w:eastAsia="Calibri" w:hAnsi="Times New Roman" w:cs="Times New Roman"/>
          <w:b/>
          <w:sz w:val="20"/>
          <w:szCs w:val="20"/>
        </w:rPr>
        <w:t>or</w:t>
      </w:r>
      <w:r w:rsidR="00C711EC"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C711EC">
        <w:rPr>
          <w:rFonts w:ascii="Times New Roman" w:eastAsia="Calibri" w:hAnsi="Times New Roman" w:cs="Times New Roman"/>
          <w:b/>
          <w:sz w:val="20"/>
          <w:szCs w:val="20"/>
        </w:rPr>
        <w:t>2011</w:t>
      </w:r>
    </w:p>
    <w:p w14:paraId="3A42CBB5" w14:textId="77777777" w:rsidR="00D168DC" w:rsidRDefault="00D168DC" w:rsidP="00D168DC">
      <w:pPr>
        <w:spacing w:after="0"/>
      </w:pPr>
    </w:p>
    <w:p w14:paraId="10A8A6A3" w14:textId="77777777" w:rsidR="006A77BE" w:rsidRDefault="006A77BE" w:rsidP="00D168DC">
      <w:pPr>
        <w:spacing w:after="0"/>
      </w:pPr>
      <w:r>
        <w:rPr>
          <w:noProof/>
        </w:rPr>
        <w:drawing>
          <wp:inline distT="0" distB="0" distL="0" distR="0" wp14:anchorId="11840CA0" wp14:editId="11E5008A">
            <wp:extent cx="5943600" cy="3268980"/>
            <wp:effectExtent l="0" t="0" r="0" b="762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7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0D75CF" w14:textId="2D7660B0" w:rsidR="006A77BE" w:rsidRDefault="00D168DC" w:rsidP="00D168DC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  <w:r w:rsidRPr="00D168DC">
        <w:rPr>
          <w:b/>
          <w:bCs/>
        </w:rPr>
        <w:t xml:space="preserve">Figure 4: </w:t>
      </w:r>
      <w:r w:rsidR="00C711EC" w:rsidRPr="006A77BE">
        <w:rPr>
          <w:rFonts w:ascii="Times New Roman" w:eastAsia="Calibri" w:hAnsi="Times New Roman" w:cs="Times New Roman"/>
          <w:b/>
          <w:sz w:val="20"/>
          <w:szCs w:val="20"/>
        </w:rPr>
        <w:t>Influenza specimens tested and proportion positive by age group f</w:t>
      </w:r>
      <w:r w:rsidR="00C711EC">
        <w:rPr>
          <w:rFonts w:ascii="Times New Roman" w:eastAsia="Calibri" w:hAnsi="Times New Roman" w:cs="Times New Roman"/>
          <w:b/>
          <w:sz w:val="20"/>
          <w:szCs w:val="20"/>
        </w:rPr>
        <w:t>or 2017</w:t>
      </w:r>
      <w:r w:rsidR="00C711EC" w:rsidRPr="006A77BE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</w:p>
    <w:p w14:paraId="316803F9" w14:textId="7E6D3E98" w:rsidR="00866670" w:rsidRDefault="00866670" w:rsidP="00D168DC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00756F0" w14:textId="749F09A1" w:rsidR="00866670" w:rsidRDefault="00866670" w:rsidP="00D168DC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14:paraId="14415A87" w14:textId="207983A2" w:rsidR="00866670" w:rsidRDefault="00866670" w:rsidP="00D168DC">
      <w:pPr>
        <w:spacing w:after="0"/>
        <w:rPr>
          <w:b/>
          <w:bCs/>
        </w:rPr>
      </w:pPr>
    </w:p>
    <w:p w14:paraId="70BBB49E" w14:textId="6C0CF846" w:rsidR="00866670" w:rsidRDefault="00866670" w:rsidP="00D168DC">
      <w:pPr>
        <w:spacing w:after="0"/>
        <w:rPr>
          <w:b/>
          <w:bCs/>
        </w:rPr>
      </w:pPr>
    </w:p>
    <w:p w14:paraId="489D7E67" w14:textId="5D0721B0" w:rsidR="00866670" w:rsidRDefault="00866670" w:rsidP="00D168DC">
      <w:pPr>
        <w:spacing w:after="0"/>
        <w:rPr>
          <w:b/>
          <w:bCs/>
        </w:rPr>
      </w:pPr>
    </w:p>
    <w:p w14:paraId="75A448D5" w14:textId="524B83DC" w:rsidR="00866670" w:rsidRDefault="00866670">
      <w:pPr>
        <w:rPr>
          <w:b/>
          <w:bCs/>
        </w:rPr>
      </w:pPr>
      <w:r>
        <w:rPr>
          <w:b/>
          <w:bCs/>
        </w:rPr>
        <w:br w:type="page"/>
      </w:r>
    </w:p>
    <w:p w14:paraId="1458BF2F" w14:textId="77777777" w:rsidR="00866670" w:rsidRDefault="00866670" w:rsidP="00D168DC">
      <w:pPr>
        <w:spacing w:after="0"/>
        <w:rPr>
          <w:b/>
          <w:bCs/>
        </w:rPr>
        <w:sectPr w:rsidR="00866670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0E6324" w14:textId="500BFEF0" w:rsidR="00866670" w:rsidRDefault="00866670" w:rsidP="00D168DC">
      <w:pPr>
        <w:spacing w:after="0"/>
        <w:rPr>
          <w:b/>
          <w:bCs/>
        </w:rPr>
      </w:pPr>
    </w:p>
    <w:p w14:paraId="7740233D" w14:textId="0264E1A1" w:rsidR="00866670" w:rsidRDefault="00866670" w:rsidP="00D168DC">
      <w:pPr>
        <w:spacing w:after="0"/>
        <w:rPr>
          <w:b/>
          <w:bCs/>
        </w:rPr>
      </w:pPr>
      <w:r w:rsidRPr="007E251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444FB">
        <w:rPr>
          <w:rFonts w:ascii="Times New Roman" w:hAnsi="Times New Roman" w:cs="Times New Roman"/>
          <w:b/>
          <w:sz w:val="20"/>
          <w:szCs w:val="20"/>
        </w:rPr>
        <w:t>1</w:t>
      </w:r>
      <w:r w:rsidRPr="007E251C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E251C">
        <w:rPr>
          <w:rFonts w:ascii="Times New Roman" w:hAnsi="Times New Roman" w:cs="Times New Roman"/>
          <w:b/>
          <w:sz w:val="20"/>
          <w:szCs w:val="20"/>
        </w:rPr>
        <w:t>Proportion of influenza positives by type, subtype and lineage</w:t>
      </w:r>
      <w:r>
        <w:rPr>
          <w:rFonts w:ascii="Times New Roman" w:hAnsi="Times New Roman" w:cs="Times New Roman"/>
          <w:b/>
          <w:sz w:val="20"/>
          <w:szCs w:val="20"/>
        </w:rPr>
        <w:t xml:space="preserve"> from 2011 - 2017</w:t>
      </w:r>
    </w:p>
    <w:tbl>
      <w:tblPr>
        <w:tblW w:w="13925" w:type="dxa"/>
        <w:tblLook w:val="04A0" w:firstRow="1" w:lastRow="0" w:firstColumn="1" w:lastColumn="0" w:noHBand="0" w:noVBand="1"/>
      </w:tblPr>
      <w:tblGrid>
        <w:gridCol w:w="1432"/>
        <w:gridCol w:w="1417"/>
        <w:gridCol w:w="1041"/>
        <w:gridCol w:w="979"/>
        <w:gridCol w:w="1015"/>
        <w:gridCol w:w="939"/>
        <w:gridCol w:w="815"/>
        <w:gridCol w:w="737"/>
        <w:gridCol w:w="742"/>
        <w:gridCol w:w="663"/>
        <w:gridCol w:w="700"/>
        <w:gridCol w:w="779"/>
        <w:gridCol w:w="870"/>
        <w:gridCol w:w="898"/>
        <w:gridCol w:w="898"/>
      </w:tblGrid>
      <w:tr w:rsidR="00866670" w:rsidRPr="00732114" w14:paraId="649D287B" w14:textId="77777777" w:rsidTr="00EB4977">
        <w:trPr>
          <w:trHeight w:val="535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24CA17BC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Case Defini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77FD5751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Transmission Zone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4D0BBE54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Samples Received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569178C0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Samples Tested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25D24E98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Positive Flu A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101DE5D4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Positive Flu B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6606A9DD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A(H1)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28AF77CD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A(H3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6E93B841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BYam</w:t>
            </w:r>
            <w:proofErr w:type="spellEnd"/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34108C13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BVic</w:t>
            </w:r>
            <w:proofErr w:type="spellEnd"/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79DA957B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%Pos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51A5950E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proofErr w:type="spellStart"/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BYam</w:t>
            </w:r>
            <w:proofErr w:type="spellEnd"/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58542036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proofErr w:type="spellStart"/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BVic</w:t>
            </w:r>
            <w:proofErr w:type="spellEnd"/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vAlign w:val="bottom"/>
            <w:hideMark/>
          </w:tcPr>
          <w:p w14:paraId="2E64A790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%A(H1)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bottom"/>
            <w:hideMark/>
          </w:tcPr>
          <w:p w14:paraId="667D0106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%A(H3)</w:t>
            </w:r>
          </w:p>
        </w:tc>
      </w:tr>
      <w:tr w:rsidR="00866670" w:rsidRPr="00732114" w14:paraId="45E53EA5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E6B3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5011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A3DF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7A0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42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2EF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CFA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71F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F0D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701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3CD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662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0D6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12B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AD1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AA83F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%</w:t>
            </w:r>
          </w:p>
        </w:tc>
      </w:tr>
      <w:tr w:rsidR="00866670" w:rsidRPr="00732114" w14:paraId="10620C13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A11DE8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04F836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B332E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B437A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4C8184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58130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DE554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7A299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A1A2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EA795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3E3F40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C0D2DA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9D2A5F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6F5C1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2CFFE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%</w:t>
            </w:r>
          </w:p>
        </w:tc>
      </w:tr>
      <w:tr w:rsidR="00866670" w:rsidRPr="00732114" w14:paraId="41B0ADFD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EF80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69F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E9A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50C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F90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06C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4248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A84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DF9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881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755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66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4C4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7B6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03EA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%</w:t>
            </w:r>
          </w:p>
        </w:tc>
      </w:tr>
      <w:tr w:rsidR="00866670" w:rsidRPr="00732114" w14:paraId="4E26C9CD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0F9F86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679EA4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3DAD9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38E2D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63A81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E34BE4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751CB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FDB477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514F8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641FA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1FBD1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4A6BAD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B5B3BA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60D26B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928C8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%</w:t>
            </w:r>
          </w:p>
        </w:tc>
      </w:tr>
      <w:tr w:rsidR="00866670" w:rsidRPr="00732114" w14:paraId="384E377B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960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L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01C9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B0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25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6A7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24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8C8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ED3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064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36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F9D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4C8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CE8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EC8F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152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1020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27EF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%</w:t>
            </w:r>
          </w:p>
        </w:tc>
      </w:tr>
      <w:tr w:rsidR="00866670" w:rsidRPr="00732114" w14:paraId="6AF1187F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B32A6C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36F48AE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43EDB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20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C03494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31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1F847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2A526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A80C9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F7C82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CC6956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5F49D7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A0B5D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B6BDE4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43C25D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28451DF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45844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%</w:t>
            </w:r>
          </w:p>
        </w:tc>
      </w:tr>
      <w:tr w:rsidR="00866670" w:rsidRPr="00732114" w14:paraId="0593AD12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BC85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01E0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B3C1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FAF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6EF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754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2A1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1490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830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4530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0B4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1ED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468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02E8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046A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%</w:t>
            </w:r>
          </w:p>
        </w:tc>
      </w:tr>
      <w:tr w:rsidR="00866670" w:rsidRPr="00732114" w14:paraId="4D805137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633FB2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8F3875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75C23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8A7AE1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CF5FF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5A20B1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90EC5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6C898A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953BF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29A7B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146B3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F62763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F5D4C1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93D900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9CB762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%</w:t>
            </w:r>
          </w:p>
        </w:tc>
      </w:tr>
      <w:tr w:rsidR="00866670" w:rsidRPr="00732114" w14:paraId="0F6BBE89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9AC6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7812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11B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8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AF1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BB4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B702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8E1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AAF9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E94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F67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A4E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B0F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25F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131A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7D5A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%</w:t>
            </w:r>
          </w:p>
        </w:tc>
      </w:tr>
      <w:tr w:rsidR="00866670" w:rsidRPr="00732114" w14:paraId="4410E2BC" w14:textId="77777777" w:rsidTr="00EB4977">
        <w:trPr>
          <w:trHeight w:val="260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794BF6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R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63ED10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78A70B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3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51286D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3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CB39E6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978FFF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FFED7D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246909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255223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CCD06C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64928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572AD4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12C74E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74CF55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42BB1B" w14:textId="77777777" w:rsidR="00866670" w:rsidRPr="00D14700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%</w:t>
            </w:r>
          </w:p>
        </w:tc>
      </w:tr>
      <w:tr w:rsidR="00866670" w:rsidRPr="00732114" w14:paraId="6210A0A1" w14:textId="77777777" w:rsidTr="00EB4977">
        <w:trPr>
          <w:trHeight w:val="27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1DAA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D4A8" w14:textId="77777777" w:rsidR="00866670" w:rsidRPr="00732114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F8F6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DD98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19970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DD19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173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C97F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1078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D691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62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52D0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915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E31B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17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7213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32114">
              <w:rPr>
                <w:rFonts w:ascii="Calibri" w:eastAsia="Times New Roman" w:hAnsi="Calibri" w:cs="Calibri"/>
                <w:b/>
                <w:bCs/>
                <w:color w:val="000000"/>
              </w:rPr>
              <w:t>18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38FD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21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25F0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21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54D5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21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57C1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21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361EE" w14:textId="77777777" w:rsidR="00866670" w:rsidRPr="00732114" w:rsidRDefault="00866670" w:rsidP="00EB49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21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66670" w:rsidRPr="00732114" w14:paraId="1D38D301" w14:textId="77777777" w:rsidTr="00EB4977">
        <w:trPr>
          <w:trHeight w:val="273"/>
        </w:trPr>
        <w:tc>
          <w:tcPr>
            <w:tcW w:w="13925" w:type="dxa"/>
            <w:gridSpan w:val="15"/>
            <w:tcBorders>
              <w:top w:val="single" w:sz="4" w:space="0" w:color="auto"/>
            </w:tcBorders>
            <w:shd w:val="clear" w:color="auto" w:fill="auto"/>
            <w:noWrap/>
          </w:tcPr>
          <w:p w14:paraId="32EF3108" w14:textId="77777777" w:rsidR="00866670" w:rsidRPr="00D14700" w:rsidRDefault="00866670" w:rsidP="00EB49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1470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reviations: ILI = influenza-like illness; SARI = severe acute respiratory infection.</w:t>
            </w:r>
          </w:p>
        </w:tc>
      </w:tr>
    </w:tbl>
    <w:p w14:paraId="5035389F" w14:textId="67FD72F9" w:rsidR="00866670" w:rsidRDefault="00866670" w:rsidP="00D168DC">
      <w:pPr>
        <w:spacing w:after="0"/>
        <w:rPr>
          <w:b/>
          <w:bCs/>
        </w:rPr>
      </w:pPr>
    </w:p>
    <w:p w14:paraId="654AB4D5" w14:textId="474C7104" w:rsidR="00D14700" w:rsidRDefault="00D14700" w:rsidP="00D14700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1" w:name="_Hlk41923873"/>
      <w:r>
        <w:rPr>
          <w:rFonts w:ascii="Times New Roman" w:hAnsi="Times New Roman" w:cs="Times New Roman"/>
          <w:b/>
          <w:sz w:val="20"/>
          <w:szCs w:val="20"/>
        </w:rPr>
        <w:t>Figure 5: Contributions of positive viruses to Collaborating Centers by WHO transmission zone</w:t>
      </w:r>
    </w:p>
    <w:bookmarkEnd w:id="1"/>
    <w:p w14:paraId="350E32B7" w14:textId="520860B3" w:rsidR="00D14700" w:rsidRDefault="00D14700" w:rsidP="00D168DC">
      <w:pPr>
        <w:spacing w:after="0"/>
        <w:rPr>
          <w:b/>
          <w:bCs/>
        </w:rPr>
      </w:pPr>
      <w:r w:rsidRPr="00D14700">
        <w:rPr>
          <w:rFonts w:ascii="Times New Roman" w:eastAsia="Calibri" w:hAnsi="Times New Roman" w:cs="Times New Roman"/>
          <w:b/>
          <w:noProof/>
          <w:sz w:val="20"/>
          <w:szCs w:val="20"/>
        </w:rPr>
        <w:drawing>
          <wp:inline distT="0" distB="0" distL="0" distR="0" wp14:anchorId="57BBAAEF" wp14:editId="2857F96C">
            <wp:extent cx="6571014" cy="2381250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531" cy="23919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2A346" w14:textId="379EBC86" w:rsidR="00D14700" w:rsidRDefault="00D14700" w:rsidP="00D168DC">
      <w:pPr>
        <w:spacing w:after="0"/>
        <w:rPr>
          <w:b/>
          <w:bCs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8B46DF7" wp14:editId="0CEB468B">
            <wp:extent cx="6724650" cy="3886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388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3387E" w14:textId="35E26596" w:rsidR="00AC126D" w:rsidRPr="00AC126D" w:rsidRDefault="00AC126D" w:rsidP="00AC126D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igure 5b (second option): Contributions of positive viruses to Collaborating Centers by WHO transmission zone</w:t>
      </w:r>
    </w:p>
    <w:p w14:paraId="7820EDB4" w14:textId="73C9FA07" w:rsidR="00AC126D" w:rsidRDefault="00AC126D" w:rsidP="00D168DC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2689DA40" wp14:editId="0A7688C7">
            <wp:extent cx="6663193" cy="3220085"/>
            <wp:effectExtent l="0" t="0" r="4445" b="184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79387392-6A3C-4A0D-932D-2DED40C8D9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9C5D64F" w14:textId="15BB7C41" w:rsidR="00AC126D" w:rsidRDefault="00AC126D" w:rsidP="00D168DC">
      <w:pPr>
        <w:spacing w:after="0"/>
        <w:rPr>
          <w:b/>
          <w:bCs/>
        </w:rPr>
      </w:pPr>
    </w:p>
    <w:p w14:paraId="549A7E23" w14:textId="45E5EB37" w:rsidR="00AC126D" w:rsidRDefault="00AC126D" w:rsidP="00D168DC">
      <w:pPr>
        <w:spacing w:after="0"/>
        <w:rPr>
          <w:b/>
          <w:bCs/>
        </w:rPr>
      </w:pPr>
    </w:p>
    <w:p w14:paraId="207D8967" w14:textId="0B0D07E4" w:rsidR="00AC126D" w:rsidRDefault="00AC126D" w:rsidP="00D168DC">
      <w:pPr>
        <w:spacing w:after="0"/>
        <w:rPr>
          <w:b/>
          <w:bCs/>
        </w:rPr>
      </w:pPr>
    </w:p>
    <w:p w14:paraId="0DF476A5" w14:textId="76784FFC" w:rsidR="00AC126D" w:rsidRDefault="00AC126D" w:rsidP="00D168DC">
      <w:pPr>
        <w:spacing w:after="0"/>
        <w:rPr>
          <w:b/>
          <w:bCs/>
        </w:rPr>
      </w:pPr>
    </w:p>
    <w:p w14:paraId="00A171A9" w14:textId="4C91FE4A" w:rsidR="00AC126D" w:rsidRDefault="00AC126D" w:rsidP="00D168DC">
      <w:pPr>
        <w:spacing w:after="0"/>
        <w:rPr>
          <w:b/>
          <w:bCs/>
        </w:rPr>
      </w:pPr>
    </w:p>
    <w:p w14:paraId="17D548EF" w14:textId="5CF2AEBE" w:rsidR="00AC126D" w:rsidRDefault="00AC126D" w:rsidP="00D168DC">
      <w:pPr>
        <w:spacing w:after="0"/>
        <w:rPr>
          <w:b/>
          <w:bCs/>
        </w:rPr>
      </w:pPr>
    </w:p>
    <w:p w14:paraId="6526A5EF" w14:textId="16B8A5C8" w:rsidR="00B92B98" w:rsidRDefault="00B92B98" w:rsidP="00D168DC">
      <w:pPr>
        <w:spacing w:after="0"/>
        <w:rPr>
          <w:b/>
          <w:bCs/>
        </w:rPr>
      </w:pPr>
    </w:p>
    <w:p w14:paraId="44BCA8F8" w14:textId="14AB1E98" w:rsidR="00B92B98" w:rsidRDefault="00B92B98" w:rsidP="00D168DC">
      <w:pPr>
        <w:spacing w:after="0"/>
        <w:rPr>
          <w:b/>
          <w:bCs/>
        </w:rPr>
      </w:pPr>
    </w:p>
    <w:p w14:paraId="03C1614C" w14:textId="2CBE5D4E" w:rsidR="00B92B98" w:rsidRDefault="00B92B98" w:rsidP="00D168DC">
      <w:pPr>
        <w:spacing w:after="0"/>
        <w:rPr>
          <w:b/>
          <w:bCs/>
        </w:rPr>
      </w:pPr>
    </w:p>
    <w:p w14:paraId="1E0E31C2" w14:textId="2197B0B3" w:rsidR="00B92B98" w:rsidRDefault="00B92B98" w:rsidP="00D168DC">
      <w:pPr>
        <w:spacing w:after="0"/>
        <w:rPr>
          <w:b/>
          <w:bCs/>
        </w:rPr>
      </w:pPr>
    </w:p>
    <w:p w14:paraId="536298F8" w14:textId="0893490D" w:rsidR="00B92B98" w:rsidRDefault="00B92B98" w:rsidP="00D168DC">
      <w:pPr>
        <w:spacing w:after="0"/>
        <w:rPr>
          <w:b/>
          <w:bCs/>
        </w:rPr>
      </w:pPr>
    </w:p>
    <w:p w14:paraId="15661ADE" w14:textId="77777777" w:rsidR="00B92B98" w:rsidRDefault="00B92B98" w:rsidP="00D168DC">
      <w:pPr>
        <w:spacing w:after="0"/>
        <w:rPr>
          <w:b/>
          <w:bCs/>
        </w:rPr>
      </w:pPr>
    </w:p>
    <w:p w14:paraId="153868C6" w14:textId="77777777" w:rsidR="00AC126D" w:rsidRDefault="00AC126D" w:rsidP="00D168DC">
      <w:pPr>
        <w:spacing w:after="0"/>
        <w:rPr>
          <w:b/>
          <w:bCs/>
        </w:rPr>
      </w:pPr>
    </w:p>
    <w:p w14:paraId="72CB41F9" w14:textId="2666D549" w:rsidR="00F62A8E" w:rsidRDefault="00F62A8E" w:rsidP="00D168DC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Figure 6: CDC funding trend for wages </w:t>
      </w:r>
      <w:r w:rsidR="007644AA">
        <w:rPr>
          <w:b/>
          <w:bCs/>
        </w:rPr>
        <w:t>versus</w:t>
      </w:r>
      <w:r>
        <w:rPr>
          <w:b/>
          <w:bCs/>
        </w:rPr>
        <w:t xml:space="preserve"> surveillance from 2011 - 2017</w:t>
      </w:r>
    </w:p>
    <w:p w14:paraId="7F3DDAF3" w14:textId="1AA4784C" w:rsidR="00F62A8E" w:rsidRDefault="00F62A8E" w:rsidP="00D168DC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3F497FD3" wp14:editId="669477FC">
            <wp:extent cx="6591300" cy="321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spect="1" noChangeArrowheads="1"/>
                    </pic:cNvPicPr>
                  </pic:nvPicPr>
                  <pic:blipFill>
                    <a:blip r:embed="rId15" r:link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7AF89" w14:textId="3D5F8252" w:rsidR="0007028E" w:rsidRDefault="0007028E" w:rsidP="00D168DC">
      <w:pPr>
        <w:spacing w:after="0"/>
        <w:rPr>
          <w:b/>
          <w:bCs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CD0BE7F" wp14:editId="3F28B83F">
            <wp:extent cx="5334635" cy="533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53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1761C1" w14:textId="77777777" w:rsidR="0007028E" w:rsidRPr="00D168DC" w:rsidRDefault="0007028E" w:rsidP="00D168DC">
      <w:pPr>
        <w:spacing w:after="0"/>
        <w:rPr>
          <w:b/>
          <w:bCs/>
        </w:rPr>
      </w:pPr>
    </w:p>
    <w:sectPr w:rsidR="0007028E" w:rsidRPr="00D168DC" w:rsidSect="00866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C422F" w14:textId="77777777" w:rsidR="00112967" w:rsidRDefault="00112967" w:rsidP="00630145">
      <w:pPr>
        <w:spacing w:after="0" w:line="240" w:lineRule="auto"/>
      </w:pPr>
      <w:r>
        <w:separator/>
      </w:r>
    </w:p>
  </w:endnote>
  <w:endnote w:type="continuationSeparator" w:id="0">
    <w:p w14:paraId="27D3A5C3" w14:textId="77777777" w:rsidR="00112967" w:rsidRDefault="00112967" w:rsidP="00630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CA4963" w14:textId="77777777" w:rsidR="00112967" w:rsidRDefault="00112967" w:rsidP="00630145">
      <w:pPr>
        <w:spacing w:after="0" w:line="240" w:lineRule="auto"/>
      </w:pPr>
      <w:r>
        <w:separator/>
      </w:r>
    </w:p>
  </w:footnote>
  <w:footnote w:type="continuationSeparator" w:id="0">
    <w:p w14:paraId="53F55FA1" w14:textId="77777777" w:rsidR="00112967" w:rsidRDefault="00112967" w:rsidP="00630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0181D5" w14:textId="1D7E1449" w:rsidR="00AA0728" w:rsidRPr="00F253EB" w:rsidRDefault="009F47D4" w:rsidP="00AA0728">
    <w:pPr>
      <w:pStyle w:val="Header"/>
      <w:rPr>
        <w:lang w:val="fr-FR"/>
      </w:rPr>
    </w:pPr>
    <w:r w:rsidRPr="00F253EB">
      <w:rPr>
        <w:rFonts w:ascii="Times New Roman" w:hAnsi="Times New Roman" w:cs="Times New Roman"/>
        <w:b/>
        <w:lang w:val="fr-FR"/>
      </w:rPr>
      <w:t>Influenza</w:t>
    </w:r>
    <w:r w:rsidR="00AA0728" w:rsidRPr="00F253EB">
      <w:rPr>
        <w:rFonts w:ascii="Times New Roman" w:hAnsi="Times New Roman" w:cs="Times New Roman"/>
        <w:b/>
        <w:lang w:val="fr-FR"/>
      </w:rPr>
      <w:t xml:space="preserve"> </w:t>
    </w:r>
    <w:r w:rsidRPr="00F253EB">
      <w:rPr>
        <w:rFonts w:ascii="Times New Roman" w:hAnsi="Times New Roman" w:cs="Times New Roman"/>
        <w:b/>
        <w:lang w:val="fr-FR"/>
      </w:rPr>
      <w:t>Surveillance Capacity Improvements in Africa During 2011 – 2017</w:t>
    </w:r>
  </w:p>
  <w:p w14:paraId="5DE216FF" w14:textId="3C4AF68A" w:rsidR="006A77BE" w:rsidRDefault="006A77BE">
    <w:pPr>
      <w:pStyle w:val="Header"/>
    </w:pPr>
    <w:r w:rsidRPr="00F253EB">
      <w:t>Supplementary figures</w:t>
    </w:r>
    <w:r>
      <w:tab/>
    </w:r>
    <w:r>
      <w:tab/>
      <w:t xml:space="preserve"> L. Igboh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45"/>
    <w:rsid w:val="0007028E"/>
    <w:rsid w:val="000F37A5"/>
    <w:rsid w:val="00112967"/>
    <w:rsid w:val="002A14C7"/>
    <w:rsid w:val="00333689"/>
    <w:rsid w:val="0039480F"/>
    <w:rsid w:val="00630145"/>
    <w:rsid w:val="006A77BE"/>
    <w:rsid w:val="00756FD2"/>
    <w:rsid w:val="007644AA"/>
    <w:rsid w:val="008067AB"/>
    <w:rsid w:val="00866670"/>
    <w:rsid w:val="00900F7E"/>
    <w:rsid w:val="009F47D4"/>
    <w:rsid w:val="009F49A7"/>
    <w:rsid w:val="00A54CFB"/>
    <w:rsid w:val="00A73110"/>
    <w:rsid w:val="00AA0728"/>
    <w:rsid w:val="00AC126D"/>
    <w:rsid w:val="00B92B98"/>
    <w:rsid w:val="00C17831"/>
    <w:rsid w:val="00C354A8"/>
    <w:rsid w:val="00C444FB"/>
    <w:rsid w:val="00C711EC"/>
    <w:rsid w:val="00D14700"/>
    <w:rsid w:val="00D168DC"/>
    <w:rsid w:val="00D206E1"/>
    <w:rsid w:val="00DC0D79"/>
    <w:rsid w:val="00DC4A38"/>
    <w:rsid w:val="00E106EB"/>
    <w:rsid w:val="00EE148E"/>
    <w:rsid w:val="00F253EB"/>
    <w:rsid w:val="00F6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8C15"/>
  <w15:chartTrackingRefBased/>
  <w15:docId w15:val="{C68A93FD-64A0-43F7-8C84-F3786251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145"/>
  </w:style>
  <w:style w:type="paragraph" w:styleId="Footer">
    <w:name w:val="footer"/>
    <w:basedOn w:val="Normal"/>
    <w:link w:val="FooterChar"/>
    <w:uiPriority w:val="99"/>
    <w:unhideWhenUsed/>
    <w:rsid w:val="006301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145"/>
  </w:style>
  <w:style w:type="paragraph" w:styleId="BalloonText">
    <w:name w:val="Balloon Text"/>
    <w:basedOn w:val="Normal"/>
    <w:link w:val="BalloonTextChar"/>
    <w:uiPriority w:val="99"/>
    <w:semiHidden/>
    <w:unhideWhenUsed/>
    <w:rsid w:val="000F3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7A5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6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67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6667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4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image" Target="cid:image002.png@01D61702.1A25D9F0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cdc.gov\private\L329\ymq4\PORTFOLIO\Surviellance%20Update%202010%20-%202017\DATA\DATA%20ANALYSIS\INSAFRO_Table%20Shell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0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o. tested ILI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% &amp; Mean Pos '!$C$4:$C$7</c:f>
              <c:strCache>
                <c:ptCount val="4"/>
                <c:pt idx="0">
                  <c:v>0 - 4 Years </c:v>
                </c:pt>
                <c:pt idx="1">
                  <c:v>5 - 14 Years </c:v>
                </c:pt>
                <c:pt idx="2">
                  <c:v>15 - 64 Years</c:v>
                </c:pt>
                <c:pt idx="3">
                  <c:v>&gt; 65 Years </c:v>
                </c:pt>
              </c:strCache>
            </c:strRef>
          </c:cat>
          <c:val>
            <c:numRef>
              <c:f>'% &amp; Mean Pos '!$D$4:$D$7</c:f>
              <c:numCache>
                <c:formatCode>General</c:formatCode>
                <c:ptCount val="4"/>
                <c:pt idx="0">
                  <c:v>8875</c:v>
                </c:pt>
                <c:pt idx="1">
                  <c:v>3193</c:v>
                </c:pt>
                <c:pt idx="2">
                  <c:v>3645</c:v>
                </c:pt>
                <c:pt idx="3">
                  <c:v>1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48-4947-9859-9ED5C9F0F109}"/>
            </c:ext>
          </c:extLst>
        </c:ser>
        <c:ser>
          <c:idx val="1"/>
          <c:order val="1"/>
          <c:tx>
            <c:v>No. Tested SARI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% &amp; Mean Pos '!$C$4:$C$7</c:f>
              <c:strCache>
                <c:ptCount val="4"/>
                <c:pt idx="0">
                  <c:v>0 - 4 Years </c:v>
                </c:pt>
                <c:pt idx="1">
                  <c:v>5 - 14 Years </c:v>
                </c:pt>
                <c:pt idx="2">
                  <c:v>15 - 64 Years</c:v>
                </c:pt>
                <c:pt idx="3">
                  <c:v>&gt; 65 Years </c:v>
                </c:pt>
              </c:strCache>
            </c:strRef>
          </c:cat>
          <c:val>
            <c:numRef>
              <c:f>'% &amp; Mean Pos '!$E$4:$E$7</c:f>
              <c:numCache>
                <c:formatCode>General</c:formatCode>
                <c:ptCount val="4"/>
                <c:pt idx="0">
                  <c:v>8640</c:v>
                </c:pt>
                <c:pt idx="1">
                  <c:v>1327</c:v>
                </c:pt>
                <c:pt idx="2">
                  <c:v>3952</c:v>
                </c:pt>
                <c:pt idx="3">
                  <c:v>3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48-4947-9859-9ED5C9F0F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66311696"/>
        <c:axId val="666307760"/>
      </c:barChart>
      <c:lineChart>
        <c:grouping val="standard"/>
        <c:varyColors val="0"/>
        <c:ser>
          <c:idx val="2"/>
          <c:order val="2"/>
          <c:tx>
            <c:v>% pos ILI 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% &amp; Mean Pos '!$J$4:$J$7</c:f>
              <c:numCache>
                <c:formatCode>0%</c:formatCode>
                <c:ptCount val="4"/>
                <c:pt idx="0">
                  <c:v>0.10129577464788732</c:v>
                </c:pt>
                <c:pt idx="1">
                  <c:v>0.12997181334168492</c:v>
                </c:pt>
                <c:pt idx="2">
                  <c:v>0.14211248285322359</c:v>
                </c:pt>
                <c:pt idx="3">
                  <c:v>7.692307692307692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648-4947-9859-9ED5C9F0F109}"/>
            </c:ext>
          </c:extLst>
        </c:ser>
        <c:ser>
          <c:idx val="3"/>
          <c:order val="3"/>
          <c:tx>
            <c:v>% pos SARI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% &amp; Mean Pos '!$L$4:$L$7</c:f>
              <c:numCache>
                <c:formatCode>0%</c:formatCode>
                <c:ptCount val="4"/>
                <c:pt idx="0">
                  <c:v>5.3935185185185183E-2</c:v>
                </c:pt>
                <c:pt idx="1">
                  <c:v>6.3300678221552373E-2</c:v>
                </c:pt>
                <c:pt idx="2">
                  <c:v>7.8694331983805668E-2</c:v>
                </c:pt>
                <c:pt idx="3">
                  <c:v>7.932011331444759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648-4947-9859-9ED5C9F0F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66309072"/>
        <c:axId val="666308088"/>
      </c:lineChart>
      <c:catAx>
        <c:axId val="666311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307760"/>
        <c:crosses val="autoZero"/>
        <c:auto val="1"/>
        <c:lblAlgn val="ctr"/>
        <c:lblOffset val="100"/>
        <c:noMultiLvlLbl val="0"/>
      </c:catAx>
      <c:valAx>
        <c:axId val="66630776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311696"/>
        <c:crosses val="autoZero"/>
        <c:crossBetween val="between"/>
      </c:valAx>
      <c:valAx>
        <c:axId val="666308088"/>
        <c:scaling>
          <c:orientation val="minMax"/>
        </c:scaling>
        <c:delete val="0"/>
        <c:axPos val="r"/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309072"/>
        <c:crosses val="max"/>
        <c:crossBetween val="between"/>
      </c:valAx>
      <c:catAx>
        <c:axId val="666309072"/>
        <c:scaling>
          <c:orientation val="minMax"/>
        </c:scaling>
        <c:delete val="1"/>
        <c:axPos val="b"/>
        <c:majorTickMark val="out"/>
        <c:minorTickMark val="none"/>
        <c:tickLblPos val="nextTo"/>
        <c:crossAx val="6663080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20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o. Tested ILI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% &amp; Mean Pos '!$C$40:$C$43</c:f>
              <c:strCache>
                <c:ptCount val="4"/>
                <c:pt idx="0">
                  <c:v>0 - 4 Years </c:v>
                </c:pt>
                <c:pt idx="1">
                  <c:v>5 - 14 Years </c:v>
                </c:pt>
                <c:pt idx="2">
                  <c:v>15 - 64 Years</c:v>
                </c:pt>
                <c:pt idx="3">
                  <c:v>&gt; 65 Years </c:v>
                </c:pt>
              </c:strCache>
            </c:strRef>
          </c:cat>
          <c:val>
            <c:numRef>
              <c:f>'% &amp; Mean Pos '!$D$40:$D$43</c:f>
              <c:numCache>
                <c:formatCode>General</c:formatCode>
                <c:ptCount val="4"/>
                <c:pt idx="0">
                  <c:v>6743</c:v>
                </c:pt>
                <c:pt idx="1">
                  <c:v>2057</c:v>
                </c:pt>
                <c:pt idx="2">
                  <c:v>3374</c:v>
                </c:pt>
                <c:pt idx="3">
                  <c:v>1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36-4B2A-95A1-6F9438C963B4}"/>
            </c:ext>
          </c:extLst>
        </c:ser>
        <c:ser>
          <c:idx val="1"/>
          <c:order val="1"/>
          <c:tx>
            <c:v>No. Tested  SARI</c:v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'% &amp; Mean Pos '!$C$40:$C$43</c:f>
              <c:strCache>
                <c:ptCount val="4"/>
                <c:pt idx="0">
                  <c:v>0 - 4 Years </c:v>
                </c:pt>
                <c:pt idx="1">
                  <c:v>5 - 14 Years </c:v>
                </c:pt>
                <c:pt idx="2">
                  <c:v>15 - 64 Years</c:v>
                </c:pt>
                <c:pt idx="3">
                  <c:v>&gt; 65 Years </c:v>
                </c:pt>
              </c:strCache>
            </c:strRef>
          </c:cat>
          <c:val>
            <c:numRef>
              <c:f>'% &amp; Mean Pos '!$E$40:$E$43</c:f>
              <c:numCache>
                <c:formatCode>General</c:formatCode>
                <c:ptCount val="4"/>
                <c:pt idx="0">
                  <c:v>9132</c:v>
                </c:pt>
                <c:pt idx="1">
                  <c:v>713</c:v>
                </c:pt>
                <c:pt idx="2">
                  <c:v>2960</c:v>
                </c:pt>
                <c:pt idx="3">
                  <c:v>3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36-4B2A-95A1-6F9438C963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66289720"/>
        <c:axId val="666293328"/>
      </c:barChart>
      <c:lineChart>
        <c:grouping val="standard"/>
        <c:varyColors val="0"/>
        <c:ser>
          <c:idx val="2"/>
          <c:order val="2"/>
          <c:tx>
            <c:v>% Pos ILI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% &amp; Mean Pos '!$J$40:$J$43</c:f>
              <c:numCache>
                <c:formatCode>0%</c:formatCode>
                <c:ptCount val="4"/>
                <c:pt idx="0">
                  <c:v>0.12472193385733353</c:v>
                </c:pt>
                <c:pt idx="1">
                  <c:v>0.18813806514341275</c:v>
                </c:pt>
                <c:pt idx="2">
                  <c:v>0.15263781861292236</c:v>
                </c:pt>
                <c:pt idx="3">
                  <c:v>0.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936-4B2A-95A1-6F9438C963B4}"/>
            </c:ext>
          </c:extLst>
        </c:ser>
        <c:ser>
          <c:idx val="3"/>
          <c:order val="3"/>
          <c:tx>
            <c:v>% Pos SARI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% &amp; Mean Pos '!$L$40:$L$43</c:f>
              <c:numCache>
                <c:formatCode>0%</c:formatCode>
                <c:ptCount val="4"/>
                <c:pt idx="0">
                  <c:v>5.1576872536136666E-2</c:v>
                </c:pt>
                <c:pt idx="1">
                  <c:v>9.6774193548387094E-2</c:v>
                </c:pt>
                <c:pt idx="2">
                  <c:v>4.2229729729729729E-2</c:v>
                </c:pt>
                <c:pt idx="3">
                  <c:v>9.408602150537634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936-4B2A-95A1-6F9438C963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0418560"/>
        <c:axId val="520418232"/>
      </c:lineChart>
      <c:catAx>
        <c:axId val="666289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293328"/>
        <c:crosses val="autoZero"/>
        <c:auto val="1"/>
        <c:lblAlgn val="ctr"/>
        <c:lblOffset val="100"/>
        <c:noMultiLvlLbl val="0"/>
      </c:catAx>
      <c:valAx>
        <c:axId val="66629332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6289720"/>
        <c:crosses val="autoZero"/>
        <c:crossBetween val="between"/>
      </c:valAx>
      <c:valAx>
        <c:axId val="520418232"/>
        <c:scaling>
          <c:orientation val="minMax"/>
        </c:scaling>
        <c:delete val="0"/>
        <c:axPos val="r"/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418560"/>
        <c:crosses val="max"/>
        <c:crossBetween val="between"/>
      </c:valAx>
      <c:catAx>
        <c:axId val="520418560"/>
        <c:scaling>
          <c:orientation val="minMax"/>
        </c:scaling>
        <c:delete val="1"/>
        <c:axPos val="b"/>
        <c:majorTickMark val="out"/>
        <c:minorTickMark val="none"/>
        <c:tickLblPos val="nextTo"/>
        <c:crossAx val="5204182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/>
              <a:t>Contributions of positive</a:t>
            </a:r>
            <a:r>
              <a:rPr lang="en-US" sz="1400" b="1" baseline="0"/>
              <a:t> viruses to Collaborating centers </a:t>
            </a:r>
            <a:r>
              <a:rPr lang="en-US" sz="1400" b="1"/>
              <a:t>by WHO-transmission zo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6100250803225796E-2"/>
          <c:y val="0.12678578238286486"/>
          <c:w val="0.9252500389481243"/>
          <c:h val="0.68429713620725308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31C-4F1F-B98C-79600A73AA8E}"/>
              </c:ext>
            </c:extLst>
          </c:dPt>
          <c:dPt>
            <c:idx val="1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31C-4F1F-B98C-79600A73AA8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31C-4F1F-B98C-79600A73AA8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31C-4F1F-B98C-79600A73AA8E}"/>
              </c:ext>
            </c:extLst>
          </c:dPt>
          <c:dPt>
            <c:idx val="4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A31C-4F1F-B98C-79600A73AA8E}"/>
              </c:ext>
            </c:extLst>
          </c:dPt>
          <c:cat>
            <c:strRef>
              <c:f>'WHO-CC Submissions'!$B$5915:$B$5919</c:f>
              <c:strCache>
                <c:ptCount val="5"/>
                <c:pt idx="0">
                  <c:v>Western</c:v>
                </c:pt>
                <c:pt idx="1">
                  <c:v>Eastern</c:v>
                </c:pt>
                <c:pt idx="2">
                  <c:v>Northern</c:v>
                </c:pt>
                <c:pt idx="3">
                  <c:v>Central  </c:v>
                </c:pt>
                <c:pt idx="4">
                  <c:v>Southern</c:v>
                </c:pt>
              </c:strCache>
            </c:strRef>
          </c:cat>
          <c:val>
            <c:numRef>
              <c:f>'WHO-CC Submissions'!$C$5915:$C$5919</c:f>
              <c:numCache>
                <c:formatCode>General</c:formatCode>
                <c:ptCount val="5"/>
                <c:pt idx="0">
                  <c:v>1455</c:v>
                </c:pt>
                <c:pt idx="1">
                  <c:v>2284</c:v>
                </c:pt>
                <c:pt idx="2">
                  <c:v>89</c:v>
                </c:pt>
                <c:pt idx="3">
                  <c:v>830</c:v>
                </c:pt>
                <c:pt idx="4">
                  <c:v>4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31C-4F1F-B98C-79600A73AA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1281088"/>
        <c:axId val="1581067232"/>
      </c:barChart>
      <c:catAx>
        <c:axId val="1591281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1067232"/>
        <c:crosses val="autoZero"/>
        <c:auto val="1"/>
        <c:lblAlgn val="ctr"/>
        <c:lblOffset val="100"/>
        <c:noMultiLvlLbl val="0"/>
      </c:catAx>
      <c:valAx>
        <c:axId val="1581067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1281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926D3-D395-4348-A86E-4AB73079B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boh, Ledor (CDC/DDID/NCIRD/ID)</dc:creator>
  <cp:keywords/>
  <dc:description/>
  <cp:lastModifiedBy>L.Igboh</cp:lastModifiedBy>
  <cp:revision>4</cp:revision>
  <dcterms:created xsi:type="dcterms:W3CDTF">2020-08-27T19:02:00Z</dcterms:created>
  <dcterms:modified xsi:type="dcterms:W3CDTF">2020-08-27T19:36:00Z</dcterms:modified>
</cp:coreProperties>
</file>